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D43F4E" w14:textId="7375FEDB" w:rsidR="00EE02EC" w:rsidRPr="00337803" w:rsidRDefault="00EE02EC" w:rsidP="001A129D">
      <w:pPr>
        <w:spacing w:line="360" w:lineRule="auto"/>
        <w:rPr>
          <w:rFonts w:ascii="Times New Roman" w:hAnsi="Times New Roman"/>
          <w:b/>
          <w:bCs/>
          <w:sz w:val="22"/>
        </w:rPr>
      </w:pPr>
      <w:proofErr w:type="spellStart"/>
      <w:r w:rsidRPr="005E6B01">
        <w:rPr>
          <w:rFonts w:ascii="Times New Roman" w:hAnsi="Times New Roman"/>
          <w:b/>
          <w:bCs/>
          <w:sz w:val="22"/>
        </w:rPr>
        <w:t>S</w:t>
      </w:r>
      <w:r w:rsidR="00337803">
        <w:rPr>
          <w:rFonts w:ascii="Times New Roman" w:hAnsi="Times New Roman"/>
          <w:b/>
          <w:bCs/>
          <w:sz w:val="22"/>
        </w:rPr>
        <w:t>5</w:t>
      </w:r>
      <w:proofErr w:type="spellEnd"/>
      <w:r w:rsidR="00337803">
        <w:rPr>
          <w:rFonts w:ascii="Times New Roman" w:hAnsi="Times New Roman"/>
          <w:b/>
          <w:bCs/>
          <w:sz w:val="22"/>
        </w:rPr>
        <w:t xml:space="preserve"> </w:t>
      </w:r>
      <w:r w:rsidRPr="005E6B01">
        <w:rPr>
          <w:rFonts w:ascii="Times New Roman" w:hAnsi="Times New Roman"/>
          <w:b/>
          <w:bCs/>
          <w:sz w:val="22"/>
        </w:rPr>
        <w:t>Table</w:t>
      </w:r>
      <w:r w:rsidRPr="005E6B01">
        <w:rPr>
          <w:rFonts w:ascii="Times New Roman" w:hAnsi="Times New Roman" w:hint="eastAsia"/>
          <w:b/>
          <w:bCs/>
          <w:sz w:val="22"/>
        </w:rPr>
        <w:t>.</w:t>
      </w:r>
      <w:r w:rsidRPr="00337803">
        <w:rPr>
          <w:rFonts w:ascii="Times New Roman" w:hAnsi="Times New Roman"/>
          <w:b/>
          <w:bCs/>
          <w:sz w:val="22"/>
        </w:rPr>
        <w:t xml:space="preserve"> Highly polymorphic </w:t>
      </w:r>
      <w:proofErr w:type="spellStart"/>
      <w:r w:rsidRPr="00337803">
        <w:rPr>
          <w:rFonts w:ascii="Times New Roman" w:hAnsi="Times New Roman"/>
          <w:b/>
          <w:bCs/>
          <w:sz w:val="22"/>
        </w:rPr>
        <w:t>genes</w:t>
      </w:r>
      <w:r w:rsidRPr="00337803">
        <w:rPr>
          <w:rFonts w:ascii="Times New Roman" w:eastAsia="等线" w:hAnsi="Times New Roman" w:cs="Times New Roman"/>
          <w:b/>
          <w:bCs/>
          <w:color w:val="000000"/>
          <w:kern w:val="0"/>
          <w:sz w:val="22"/>
          <w:vertAlign w:val="superscript"/>
        </w:rPr>
        <w:t>a</w:t>
      </w:r>
      <w:proofErr w:type="spellEnd"/>
      <w:r w:rsidRPr="00337803">
        <w:rPr>
          <w:rFonts w:ascii="Times New Roman" w:hAnsi="Times New Roman"/>
          <w:b/>
          <w:bCs/>
          <w:sz w:val="22"/>
        </w:rPr>
        <w:t xml:space="preserve"> between </w:t>
      </w:r>
      <w:r w:rsidRPr="00337803">
        <w:rPr>
          <w:rFonts w:ascii="Times New Roman" w:hAnsi="Times New Roman"/>
          <w:b/>
          <w:bCs/>
          <w:i/>
          <w:iCs/>
          <w:sz w:val="22"/>
        </w:rPr>
        <w:t>Cryptosporidium parvum</w:t>
      </w:r>
      <w:r w:rsidRPr="00337803">
        <w:rPr>
          <w:rFonts w:ascii="Times New Roman" w:hAnsi="Times New Roman"/>
          <w:b/>
          <w:bCs/>
          <w:sz w:val="22"/>
        </w:rPr>
        <w:t xml:space="preserve"> IIdA19G1-GD and the other three </w:t>
      </w:r>
      <w:proofErr w:type="spellStart"/>
      <w:r w:rsidRPr="00337803">
        <w:rPr>
          <w:rFonts w:ascii="Times New Roman" w:hAnsi="Times New Roman"/>
          <w:b/>
          <w:bCs/>
          <w:sz w:val="22"/>
        </w:rPr>
        <w:t>IId</w:t>
      </w:r>
      <w:proofErr w:type="spellEnd"/>
      <w:r w:rsidRPr="00337803">
        <w:rPr>
          <w:rFonts w:ascii="Times New Roman" w:hAnsi="Times New Roman"/>
          <w:b/>
          <w:bCs/>
          <w:sz w:val="22"/>
        </w:rPr>
        <w:t xml:space="preserve"> isolates, </w:t>
      </w:r>
      <w:proofErr w:type="spellStart"/>
      <w:r w:rsidRPr="00337803">
        <w:rPr>
          <w:rFonts w:ascii="Times New Roman" w:hAnsi="Times New Roman"/>
          <w:b/>
          <w:bCs/>
          <w:sz w:val="22"/>
        </w:rPr>
        <w:t>IIdA19G1-HN</w:t>
      </w:r>
      <w:proofErr w:type="spellEnd"/>
      <w:r w:rsidRPr="00337803">
        <w:rPr>
          <w:rFonts w:ascii="Times New Roman" w:hAnsi="Times New Roman"/>
          <w:b/>
          <w:bCs/>
          <w:sz w:val="22"/>
        </w:rPr>
        <w:t xml:space="preserve">, </w:t>
      </w:r>
      <w:proofErr w:type="spellStart"/>
      <w:r w:rsidRPr="00337803">
        <w:rPr>
          <w:rFonts w:ascii="Times New Roman" w:hAnsi="Times New Roman"/>
          <w:b/>
          <w:bCs/>
          <w:sz w:val="22"/>
        </w:rPr>
        <w:t>IIdA20G1-HLJ</w:t>
      </w:r>
      <w:proofErr w:type="spellEnd"/>
      <w:r w:rsidRPr="00337803">
        <w:rPr>
          <w:rFonts w:ascii="Times New Roman" w:hAnsi="Times New Roman"/>
          <w:b/>
          <w:bCs/>
          <w:sz w:val="22"/>
        </w:rPr>
        <w:t xml:space="preserve"> and IIdA20G1-HB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564"/>
        <w:gridCol w:w="3541"/>
        <w:gridCol w:w="854"/>
        <w:gridCol w:w="1418"/>
        <w:gridCol w:w="851"/>
        <w:gridCol w:w="849"/>
        <w:gridCol w:w="999"/>
        <w:gridCol w:w="860"/>
        <w:gridCol w:w="999"/>
        <w:gridCol w:w="985"/>
        <w:gridCol w:w="1038"/>
      </w:tblGrid>
      <w:tr w:rsidR="00EE02EC" w:rsidRPr="005E6B01" w14:paraId="613D5929" w14:textId="77777777" w:rsidTr="00332859">
        <w:trPr>
          <w:trHeight w:val="288"/>
        </w:trPr>
        <w:tc>
          <w:tcPr>
            <w:tcW w:w="56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C3A1E70" w14:textId="77777777" w:rsidR="00D122D2" w:rsidRDefault="00EE02EC" w:rsidP="003328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ene name in</w:t>
            </w:r>
          </w:p>
          <w:p w14:paraId="418D6BFA" w14:textId="4736CBED" w:rsidR="00EE02EC" w:rsidRPr="005E6B01" w:rsidRDefault="00EE02EC" w:rsidP="003328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bookmarkStart w:id="0" w:name="_GoBack"/>
            <w:bookmarkEnd w:id="0"/>
            <w:r w:rsidRPr="005E6B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 w:rsidRPr="005E6B01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C. parvum</w:t>
            </w:r>
            <w:r w:rsidRPr="005E6B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IOWA</w:t>
            </w:r>
          </w:p>
        </w:tc>
        <w:tc>
          <w:tcPr>
            <w:tcW w:w="126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742B16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nnotation</w:t>
            </w:r>
          </w:p>
        </w:tc>
        <w:tc>
          <w:tcPr>
            <w:tcW w:w="30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8A5DFF5" w14:textId="77777777" w:rsidR="00EE02EC" w:rsidRPr="005E6B01" w:rsidRDefault="00EE02EC" w:rsidP="003328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With signal peptide?</w:t>
            </w:r>
          </w:p>
        </w:tc>
        <w:tc>
          <w:tcPr>
            <w:tcW w:w="50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E8D823B" w14:textId="77777777" w:rsidR="00EE02EC" w:rsidRPr="005E6B01" w:rsidRDefault="00EE02EC" w:rsidP="003328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With transmembrane domain?</w:t>
            </w:r>
          </w:p>
        </w:tc>
        <w:tc>
          <w:tcPr>
            <w:tcW w:w="30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5CA1589" w14:textId="77777777" w:rsidR="00EE02EC" w:rsidRPr="005E6B01" w:rsidRDefault="00EE02EC" w:rsidP="003328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ength of genes (bp)</w:t>
            </w:r>
          </w:p>
        </w:tc>
        <w:tc>
          <w:tcPr>
            <w:tcW w:w="66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8E53E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5E6B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IdA19G1-HN</w:t>
            </w:r>
            <w:proofErr w:type="spellEnd"/>
          </w:p>
        </w:tc>
        <w:tc>
          <w:tcPr>
            <w:tcW w:w="66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F1F0A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5E6B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IdA20G1-HLJ</w:t>
            </w:r>
            <w:proofErr w:type="spellEnd"/>
          </w:p>
        </w:tc>
        <w:tc>
          <w:tcPr>
            <w:tcW w:w="72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6A037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5E6B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IdA20G1</w:t>
            </w:r>
            <w:proofErr w:type="spellEnd"/>
            <w:r w:rsidRPr="005E6B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HB</w:t>
            </w:r>
          </w:p>
        </w:tc>
      </w:tr>
      <w:tr w:rsidR="00EE02EC" w:rsidRPr="005E6B01" w14:paraId="59E6717B" w14:textId="77777777" w:rsidTr="00332859">
        <w:trPr>
          <w:trHeight w:val="273"/>
        </w:trPr>
        <w:tc>
          <w:tcPr>
            <w:tcW w:w="56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09926B6A" w14:textId="77777777" w:rsidR="00EE02EC" w:rsidRPr="005E6B01" w:rsidRDefault="00EE02EC" w:rsidP="003328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512F7C1A" w14:textId="77777777" w:rsidR="00EE02EC" w:rsidRPr="005E6B01" w:rsidRDefault="00EE02EC" w:rsidP="003328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25B8CCEF" w14:textId="77777777" w:rsidR="00EE02EC" w:rsidRPr="005E6B01" w:rsidRDefault="00EE02EC" w:rsidP="003328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3D9ABE59" w14:textId="77777777" w:rsidR="00EE02EC" w:rsidRPr="005E6B01" w:rsidRDefault="00EE02EC" w:rsidP="003328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748527C8" w14:textId="77777777" w:rsidR="00EE02EC" w:rsidRPr="005E6B01" w:rsidRDefault="00EE02EC" w:rsidP="003328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54207D" w14:textId="77777777" w:rsidR="00EE02EC" w:rsidRPr="005E6B01" w:rsidRDefault="00EE02EC" w:rsidP="003328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No. of </w:t>
            </w:r>
            <w:proofErr w:type="spellStart"/>
            <w:r w:rsidRPr="005E6B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NVs</w:t>
            </w:r>
            <w:proofErr w:type="spellEnd"/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6F2690" w14:textId="77777777" w:rsidR="00EE02EC" w:rsidRPr="005E6B01" w:rsidRDefault="00EE02EC" w:rsidP="003328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ucleotide identity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274344" w14:textId="77777777" w:rsidR="00EE02EC" w:rsidRPr="005E6B01" w:rsidRDefault="00EE02EC" w:rsidP="003328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No. of </w:t>
            </w:r>
            <w:proofErr w:type="spellStart"/>
            <w:r w:rsidRPr="005E6B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NVs</w:t>
            </w:r>
            <w:proofErr w:type="spellEnd"/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4C898E" w14:textId="77777777" w:rsidR="00EE02EC" w:rsidRPr="005E6B01" w:rsidRDefault="00EE02EC" w:rsidP="003328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ucleotide identity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45DE2F" w14:textId="77777777" w:rsidR="00EE02EC" w:rsidRPr="005E6B01" w:rsidRDefault="00EE02EC" w:rsidP="003328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No. of </w:t>
            </w:r>
            <w:proofErr w:type="spellStart"/>
            <w:r w:rsidRPr="005E6B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NVs</w:t>
            </w:r>
            <w:proofErr w:type="spellEnd"/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69837F" w14:textId="77777777" w:rsidR="00EE02EC" w:rsidRPr="005E6B01" w:rsidRDefault="00EE02EC" w:rsidP="003328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ucleotide identity</w:t>
            </w:r>
          </w:p>
        </w:tc>
      </w:tr>
      <w:tr w:rsidR="00EE02EC" w:rsidRPr="005E6B01" w14:paraId="7A396224" w14:textId="77777777" w:rsidTr="00332859">
        <w:trPr>
          <w:trHeight w:val="276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C6D6C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gd1_3850</w:t>
            </w:r>
            <w:proofErr w:type="spellEnd"/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EBE19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KSR</w:t>
            </w:r>
            <w:proofErr w:type="spellEnd"/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gene family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F9448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867C5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1D3B3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7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3396B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E8AFA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648C7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2B75B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6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11FB0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95FB4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EE02EC" w:rsidRPr="005E6B01" w14:paraId="0337AFE2" w14:textId="77777777" w:rsidTr="00332859">
        <w:trPr>
          <w:trHeight w:val="276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6F28C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gd1_3860</w:t>
            </w:r>
            <w:proofErr w:type="spellEnd"/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394E4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UTPase</w:t>
            </w:r>
            <w:proofErr w:type="spellEnd"/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like protein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3B2DC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19F6D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DFBF4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9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79415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8DEAC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31578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B8426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4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95A55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B2F05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EE02EC" w:rsidRPr="005E6B01" w14:paraId="3D9F62BC" w14:textId="77777777" w:rsidTr="00332859">
        <w:trPr>
          <w:trHeight w:val="276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31525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gd2_3270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EEE15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osphoglucomutase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06A99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6250A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7F4B2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1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31CDE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74014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5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1E110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3D337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ACBDC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B7976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EE02EC" w:rsidRPr="005E6B01" w14:paraId="19BEFA60" w14:textId="77777777" w:rsidTr="00332859">
        <w:trPr>
          <w:trHeight w:val="276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B88FC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gd2_3860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2F859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BOX Zinc finger domain containing protein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E4F24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EE5A1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C2B41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7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42751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52BEF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3640A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1A2E9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37EDD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6C34C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8 </w:t>
            </w:r>
          </w:p>
        </w:tc>
      </w:tr>
      <w:tr w:rsidR="00EE02EC" w:rsidRPr="005E6B01" w14:paraId="110EEAF5" w14:textId="77777777" w:rsidTr="00332859">
        <w:trPr>
          <w:trHeight w:val="276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7FE74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gd2_420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99038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ucin-like protein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E7348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9812D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D6407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9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341B9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D469A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A471B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6A363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7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6D8DE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A9690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EE02EC" w:rsidRPr="005E6B01" w14:paraId="36A5ED38" w14:textId="77777777" w:rsidTr="00332859">
        <w:trPr>
          <w:trHeight w:val="276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867EA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gd2_750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7243E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D40 repeat containing protein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64D1F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955A2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70A9C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6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EC596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EC6D5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EDFB1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84060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7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A69C2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80ADE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7 </w:t>
            </w:r>
          </w:p>
        </w:tc>
      </w:tr>
      <w:tr w:rsidR="00EE02EC" w:rsidRPr="005E6B01" w14:paraId="4D92D2F2" w14:textId="77777777" w:rsidTr="00332859">
        <w:trPr>
          <w:trHeight w:val="276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A5FE1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gd3_120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CE8BE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omosome segregation protein Spc2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9AF19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EFF09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AFBE0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8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D80AA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DCDC1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B3058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A6188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C75C6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EFED4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7 </w:t>
            </w:r>
          </w:p>
        </w:tc>
      </w:tr>
      <w:tr w:rsidR="00EE02EC" w:rsidRPr="005E6B01" w14:paraId="34A68C69" w14:textId="77777777" w:rsidTr="00332859">
        <w:trPr>
          <w:trHeight w:val="276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37624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gd3_3600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80FF4" w14:textId="77777777" w:rsidR="00EE02EC" w:rsidRPr="005E6B01" w:rsidRDefault="00EE02EC" w:rsidP="003328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TB</w:t>
            </w:r>
            <w:proofErr w:type="spellEnd"/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  <w:proofErr w:type="spellStart"/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OZ</w:t>
            </w:r>
            <w:proofErr w:type="spellEnd"/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domain/</w:t>
            </w:r>
            <w:proofErr w:type="spellStart"/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elch</w:t>
            </w:r>
            <w:proofErr w:type="spellEnd"/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motif/Galactose oxidase central domain containing protein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8EB6A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C314C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C311D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8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4ECCB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CF79E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45A5D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B8644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7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AA881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F59D8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EE02EC" w:rsidRPr="005E6B01" w14:paraId="6588002C" w14:textId="77777777" w:rsidTr="00332859">
        <w:trPr>
          <w:trHeight w:val="276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562EC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gd3_3620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0DC36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haracterized protein with Armadillo-type fold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CF3CA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13CB7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2F208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62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BCB94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DBD93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E9991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613B6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F0442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33B55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8 </w:t>
            </w:r>
          </w:p>
        </w:tc>
      </w:tr>
      <w:tr w:rsidR="00EE02EC" w:rsidRPr="005E6B01" w14:paraId="03C60EB5" w14:textId="77777777" w:rsidTr="00332859">
        <w:trPr>
          <w:trHeight w:val="276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B7F16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cgd3_360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7466E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haracterized protein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5E930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FC0C3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2C916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93F6F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37BA3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AEEDC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A552D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5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25E5C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AE668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5 </w:t>
            </w:r>
          </w:p>
        </w:tc>
      </w:tr>
      <w:tr w:rsidR="00EE02EC" w:rsidRPr="005E6B01" w14:paraId="4C33ABC7" w14:textId="77777777" w:rsidTr="00332859">
        <w:trPr>
          <w:trHeight w:val="276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EF0F2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gd3_60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E60CA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haracterized protein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3D5F1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326A4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E1BDE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5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01FFC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80EFD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3F745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1F977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C3D8B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1EC51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7 </w:t>
            </w:r>
          </w:p>
        </w:tc>
      </w:tr>
      <w:tr w:rsidR="00EE02EC" w:rsidRPr="005E6B01" w14:paraId="63E1CF64" w14:textId="77777777" w:rsidTr="00332859">
        <w:trPr>
          <w:trHeight w:val="276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1CEA7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gd4_10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1C2F2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haracterized protein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09581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45CAB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3C7B1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8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0944A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59D31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C577D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52575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2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AEB8C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B1F04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EE02EC" w:rsidRPr="005E6B01" w14:paraId="05BAB500" w14:textId="77777777" w:rsidTr="00332859">
        <w:trPr>
          <w:trHeight w:val="276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E2197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gd4_20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B9E22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haracterized protein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E56FE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C238B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C5A19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93950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88FCD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167DE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A7290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85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9B9A8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4367A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EE02EC" w:rsidRPr="005E6B01" w14:paraId="2A4C7BEF" w14:textId="77777777" w:rsidTr="00332859">
        <w:trPr>
          <w:trHeight w:val="336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E69D5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PATCC_001474</w:t>
            </w: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F105C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haracterized protein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35630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E5532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705E7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A453C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EF239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F7656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B7DDB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838BE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58000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EE02EC" w:rsidRPr="005E6B01" w14:paraId="4C1575CF" w14:textId="77777777" w:rsidTr="00332859">
        <w:trPr>
          <w:trHeight w:val="276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B43EF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gd4_30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A05F0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haracterized protein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2810F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DF11D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7EF7A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4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B0499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C1D01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16469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6010F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6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39275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69600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EE02EC" w:rsidRPr="005E6B01" w14:paraId="31F2D816" w14:textId="77777777" w:rsidTr="00332859">
        <w:trPr>
          <w:trHeight w:val="276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5711F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gd5_4610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193D1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DLE gene family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0A5F3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B19C5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860C6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1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56D57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05B2D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6AC82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4C4EE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4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39FCD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63DEE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6 </w:t>
            </w:r>
          </w:p>
        </w:tc>
      </w:tr>
      <w:tr w:rsidR="00EE02EC" w:rsidRPr="005E6B01" w14:paraId="5C7EFBFB" w14:textId="77777777" w:rsidTr="00332859">
        <w:trPr>
          <w:trHeight w:val="336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88AF3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gd_6g5</w:t>
            </w: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766A3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haracterized protein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97DAB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6C5BC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CBB7A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1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10CAA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FAB54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C79A1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2CD3D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6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85608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94592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EE02EC" w:rsidRPr="005E6B01" w14:paraId="00A9ED2B" w14:textId="77777777" w:rsidTr="00332859">
        <w:trPr>
          <w:trHeight w:val="276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5B576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gd6_110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F2B36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lectin</w:t>
            </w:r>
            <w:proofErr w:type="spellEnd"/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98B0F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8B37D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A91C2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5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6A707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2926F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86C77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5D749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8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1055B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73506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EE02EC" w:rsidRPr="005E6B01" w14:paraId="422C54A7" w14:textId="77777777" w:rsidTr="00332859">
        <w:trPr>
          <w:trHeight w:val="276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C30C3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gd6_20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76DC7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osine-5-monophosphate dehydrogenase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B2E77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27225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1CE9A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0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FEFFE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6BB77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2960E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3580C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87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5B0B5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8DC69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EE02EC" w:rsidRPr="005E6B01" w14:paraId="339F6F02" w14:textId="77777777" w:rsidTr="00332859">
        <w:trPr>
          <w:trHeight w:val="276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86076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gd6_4740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967E1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haracterized protein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31ADA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9D744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41CC7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3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0C64D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440CD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6E797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F7415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6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51681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D3AA4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6 </w:t>
            </w:r>
          </w:p>
        </w:tc>
      </w:tr>
      <w:tr w:rsidR="00EE02EC" w:rsidRPr="005E6B01" w14:paraId="21649394" w14:textId="77777777" w:rsidTr="00332859">
        <w:trPr>
          <w:trHeight w:val="276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279DE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gd6_4750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A00D4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licing factor 3B subunit 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EB449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72451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9226D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9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A71C2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B0839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7705C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E6ACB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4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39A68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74526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4 </w:t>
            </w:r>
          </w:p>
        </w:tc>
      </w:tr>
      <w:tr w:rsidR="00EE02EC" w:rsidRPr="005E6B01" w14:paraId="3C00FFBC" w14:textId="77777777" w:rsidTr="00332859">
        <w:trPr>
          <w:trHeight w:val="276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E6743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gd6_4770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C4EA7" w14:textId="77777777" w:rsidR="00EE02EC" w:rsidRPr="005E6B01" w:rsidRDefault="00EE02EC" w:rsidP="003328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orus/RNA recognition motif domain containing protein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24A49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8C8C2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A8614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2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691AB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F363E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0E2A8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423B8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7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B17C4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BB6CF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7 </w:t>
            </w:r>
          </w:p>
        </w:tc>
      </w:tr>
      <w:tr w:rsidR="00EE02EC" w:rsidRPr="005E6B01" w14:paraId="2E2C5A44" w14:textId="77777777" w:rsidTr="00332859">
        <w:trPr>
          <w:trHeight w:val="276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FB5A7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cgd6_4780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87FCA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haracterized protein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B4418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03326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6F7E5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2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0E3C9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F5675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4A870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E93AC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7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41629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2F34B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6 </w:t>
            </w:r>
          </w:p>
        </w:tc>
      </w:tr>
      <w:tr w:rsidR="00EE02EC" w:rsidRPr="005E6B01" w14:paraId="4990F8FE" w14:textId="77777777" w:rsidTr="00332859">
        <w:trPr>
          <w:trHeight w:val="276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FAA42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gd6_4790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391BA" w14:textId="77777777" w:rsidR="00EE02EC" w:rsidRPr="005E6B01" w:rsidRDefault="00EE02EC" w:rsidP="003328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haracterized protein with B-box-type zinc finger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A47D6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2D095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8C264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7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63D23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43424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12D67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7D0F0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7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75F3B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D1E52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8 </w:t>
            </w:r>
          </w:p>
        </w:tc>
      </w:tr>
      <w:tr w:rsidR="00EE02EC" w:rsidRPr="005E6B01" w14:paraId="7BCC00BB" w14:textId="77777777" w:rsidTr="00332859">
        <w:trPr>
          <w:trHeight w:val="276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D13DF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gd6_4800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0258E" w14:textId="77777777" w:rsidR="00EE02EC" w:rsidRPr="005E6B01" w:rsidRDefault="00EE02EC" w:rsidP="003328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-loop containing nucleoside triphosphate hydrolase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DA6BB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22E38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415D4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2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626AE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6B1B0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B638F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74EC0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6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4E183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C1630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6 </w:t>
            </w:r>
          </w:p>
        </w:tc>
      </w:tr>
      <w:tr w:rsidR="00EE02EC" w:rsidRPr="005E6B01" w14:paraId="3A5C454A" w14:textId="77777777" w:rsidTr="00332859">
        <w:trPr>
          <w:trHeight w:val="276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50935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gd6_4830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F1915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AD/DEAH box helicase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22AE0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38A99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8E466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3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F0E93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ED800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12D1F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CF625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8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BDB43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74985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8 </w:t>
            </w:r>
          </w:p>
        </w:tc>
      </w:tr>
      <w:tr w:rsidR="00EE02EC" w:rsidRPr="005E6B01" w14:paraId="62AB806E" w14:textId="77777777" w:rsidTr="00332859">
        <w:trPr>
          <w:trHeight w:val="276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AF6C9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gd6_4840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A3AC2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Serine protease, </w:t>
            </w:r>
            <w:proofErr w:type="spellStart"/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ubtilase</w:t>
            </w:r>
            <w:proofErr w:type="spellEnd"/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family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D1818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21A3A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4DDD1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5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E5DFD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87C30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13001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B65CA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8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CBE8A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68AE6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8 </w:t>
            </w:r>
          </w:p>
        </w:tc>
      </w:tr>
      <w:tr w:rsidR="00EE02EC" w:rsidRPr="005E6B01" w14:paraId="7B6CA26F" w14:textId="77777777" w:rsidTr="00332859">
        <w:trPr>
          <w:trHeight w:val="276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AE4EF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gd6_4850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D9105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e-mRNA-splicing factor 19 with U box domain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151BF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9D990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C4699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5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D3AE3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91877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C6CC3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56562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7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F33B4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F1E5E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7 </w:t>
            </w:r>
          </w:p>
        </w:tc>
      </w:tr>
      <w:tr w:rsidR="00EE02EC" w:rsidRPr="005E6B01" w14:paraId="6F83BFD7" w14:textId="77777777" w:rsidTr="00332859">
        <w:trPr>
          <w:trHeight w:val="276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08110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gd6_4890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400ED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loroquine resistance transporter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47431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A4B73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D57D6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4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F9D83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A6C3A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6CB67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6228F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89068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8B20E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8 </w:t>
            </w:r>
          </w:p>
        </w:tc>
      </w:tr>
      <w:tr w:rsidR="00EE02EC" w:rsidRPr="005E6B01" w14:paraId="1FAE4A11" w14:textId="77777777" w:rsidTr="00332859">
        <w:trPr>
          <w:trHeight w:val="276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38595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gd6_4910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85CF4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inc finger C3H1-type domain containing protein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2BC7B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58B3B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B45DA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6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399EE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5224A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16120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7E637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77A71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0E5D7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8 </w:t>
            </w:r>
          </w:p>
        </w:tc>
      </w:tr>
      <w:tr w:rsidR="00EE02EC" w:rsidRPr="005E6B01" w14:paraId="591C4B2C" w14:textId="77777777" w:rsidTr="00332859">
        <w:trPr>
          <w:trHeight w:val="276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C234C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gd6_4920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3127E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haracterized protein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95D97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84067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B5B06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2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FEA72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1D53B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E0CA8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842CE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78E0A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0C7C2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8 </w:t>
            </w:r>
          </w:p>
        </w:tc>
      </w:tr>
      <w:tr w:rsidR="00EE02EC" w:rsidRPr="005E6B01" w14:paraId="114DDD79" w14:textId="77777777" w:rsidTr="00332859">
        <w:trPr>
          <w:trHeight w:val="276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CADD4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gd5_4510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56580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haracterized protein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39DEA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DFF9C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3E933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8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62815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CB6AD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8C6DE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1F914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D6A93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E826A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8 </w:t>
            </w:r>
          </w:p>
        </w:tc>
      </w:tr>
      <w:tr w:rsidR="00EE02EC" w:rsidRPr="005E6B01" w14:paraId="67073AB2" w14:textId="77777777" w:rsidTr="00332859">
        <w:trPr>
          <w:trHeight w:val="276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630F0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gd7_4500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05A0F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haracterized Secreted Protein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B9019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3CDB9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811D9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9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1920B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C6C2B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E5BA2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E0E30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328CE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1556E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86 </w:t>
            </w:r>
          </w:p>
        </w:tc>
      </w:tr>
      <w:tr w:rsidR="00EE02EC" w:rsidRPr="005E6B01" w14:paraId="110C59C6" w14:textId="77777777" w:rsidTr="00332859">
        <w:trPr>
          <w:trHeight w:val="276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3A16C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gd7_4910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46F25" w14:textId="77777777" w:rsidR="00EE02EC" w:rsidRPr="005E6B01" w:rsidRDefault="00EE02EC" w:rsidP="003328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Zinc </w:t>
            </w:r>
            <w:proofErr w:type="spellStart"/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inger%2C</w:t>
            </w:r>
            <w:proofErr w:type="spellEnd"/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RING/</w:t>
            </w:r>
            <w:proofErr w:type="spellStart"/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YVE</w:t>
            </w:r>
            <w:proofErr w:type="spellEnd"/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/PHD-type domain </w:t>
            </w:r>
            <w:proofErr w:type="spellStart"/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ntaing</w:t>
            </w:r>
            <w:proofErr w:type="spellEnd"/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protein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8C025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0463F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3D401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3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8DA3D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958FB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79B15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53EE2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A3E2B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FB7D5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8 </w:t>
            </w:r>
          </w:p>
        </w:tc>
      </w:tr>
      <w:tr w:rsidR="00EE02EC" w:rsidRPr="005E6B01" w14:paraId="226F2BC8" w14:textId="77777777" w:rsidTr="00332859">
        <w:trPr>
          <w:trHeight w:val="336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CA9EB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PATCC_003712</w:t>
            </w: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F5D8F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creted glycosyltransferase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511D7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A253F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3A7F1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6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EC263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410EE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A4073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721EA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CF94E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5035F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7 </w:t>
            </w:r>
          </w:p>
        </w:tc>
      </w:tr>
      <w:tr w:rsidR="00EE02EC" w:rsidRPr="005E6B01" w14:paraId="722158D2" w14:textId="77777777" w:rsidTr="00332859">
        <w:trPr>
          <w:trHeight w:val="276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F4A16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cgd7_5050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9EAD5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IMA-related kinase 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2DA1A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5E080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26C2A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18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C3CAE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0CC9B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637A5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1669E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AA5A6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19A82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8 </w:t>
            </w:r>
          </w:p>
        </w:tc>
      </w:tr>
      <w:tr w:rsidR="00EE02EC" w:rsidRPr="005E6B01" w14:paraId="429EB270" w14:textId="77777777" w:rsidTr="00332859">
        <w:trPr>
          <w:trHeight w:val="276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96A34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gd7_5070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BEE61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haracterized protein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506DB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4F712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73C97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1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C3889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1A4C7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B4B4C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476C1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3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CA347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0BA7A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EE02EC" w:rsidRPr="005E6B01" w14:paraId="0BEC763A" w14:textId="77777777" w:rsidTr="00332859">
        <w:trPr>
          <w:trHeight w:val="276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03D8A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gd7_5320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5C295" w14:textId="77777777" w:rsidR="00EE02EC" w:rsidRPr="005E6B01" w:rsidRDefault="00EE02EC" w:rsidP="003328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wf5</w:t>
            </w:r>
            <w:proofErr w:type="spellEnd"/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like/</w:t>
            </w:r>
            <w:proofErr w:type="spellStart"/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nR</w:t>
            </w:r>
            <w:proofErr w:type="spellEnd"/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domain containing protein (CCCH and RRM domains missing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693BD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E89AF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4D81C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6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3ACB2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512B0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AC49A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5198C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1BBEB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2F8B8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6 </w:t>
            </w:r>
          </w:p>
        </w:tc>
      </w:tr>
      <w:tr w:rsidR="00EE02EC" w:rsidRPr="005E6B01" w14:paraId="6219838A" w14:textId="77777777" w:rsidTr="00332859">
        <w:trPr>
          <w:trHeight w:val="276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03836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gd8_100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91862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haracterized protein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913E2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CAC5A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CDE3A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5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60F45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48661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9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43FE8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48D1C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63F51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7DF97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EE02EC" w:rsidRPr="005E6B01" w14:paraId="74C45BC3" w14:textId="77777777" w:rsidTr="00332859">
        <w:trPr>
          <w:trHeight w:val="276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81D54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gd8_1160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9CAFA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ucin-like protein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C99C9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47A01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944DE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6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3BD95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CDB29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0B287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D97A0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E798A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9879D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7 </w:t>
            </w:r>
          </w:p>
        </w:tc>
      </w:tr>
      <w:tr w:rsidR="00EE02EC" w:rsidRPr="005E6B01" w14:paraId="2AA683CD" w14:textId="77777777" w:rsidTr="00332859">
        <w:trPr>
          <w:trHeight w:val="276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13DDA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gd8_2400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EB155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haracterized protein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5DB40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90A21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672B3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5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B0748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32F39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75DEC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AF3C2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7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64F31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8CBFE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7 </w:t>
            </w:r>
          </w:p>
        </w:tc>
      </w:tr>
      <w:tr w:rsidR="00EE02EC" w:rsidRPr="005E6B01" w14:paraId="39F2585E" w14:textId="77777777" w:rsidTr="00332859">
        <w:trPr>
          <w:trHeight w:val="276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B0F9C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gd8_2463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2C019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haracterized protein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02C31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C149E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FA972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8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44F28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D9C14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99058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35B28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CE98A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85570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8 </w:t>
            </w:r>
          </w:p>
        </w:tc>
      </w:tr>
      <w:tr w:rsidR="00EE02EC" w:rsidRPr="005E6B01" w14:paraId="1C0E3FC4" w14:textId="77777777" w:rsidTr="00332859">
        <w:trPr>
          <w:trHeight w:val="276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4EE35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gd8_3703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33BDA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ucleolar protein 1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BD072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86C5E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252E0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6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2379C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C4C83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02C90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A443D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6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8AD47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C63D3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EE02EC" w:rsidRPr="005E6B01" w14:paraId="78E2DDC4" w14:textId="77777777" w:rsidTr="00332859">
        <w:trPr>
          <w:trHeight w:val="276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0F8D3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gd8_4210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6ABF4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haracterized protein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F8403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82ECB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81B6F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0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12433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69F2E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57BDB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D59B9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7EDE4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E1BF2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8 </w:t>
            </w:r>
          </w:p>
        </w:tc>
      </w:tr>
      <w:tr w:rsidR="00EE02EC" w:rsidRPr="005E6B01" w14:paraId="7B55F2D4" w14:textId="77777777" w:rsidTr="00332859">
        <w:trPr>
          <w:trHeight w:val="276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293A7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gd8_4220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7336E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 mobility group box domain containing protein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CBA90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DD13F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13ACC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2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986F1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A956F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37A8D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121AE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5F25B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F7C07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8 </w:t>
            </w:r>
          </w:p>
        </w:tc>
      </w:tr>
      <w:tr w:rsidR="00EE02EC" w:rsidRPr="005E6B01" w14:paraId="7AE019F5" w14:textId="77777777" w:rsidTr="00332859">
        <w:trPr>
          <w:trHeight w:val="276"/>
        </w:trPr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51AA80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gd8_660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06B129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haracterized protein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C768BB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09AB12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F4A2E8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922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1AA886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BFFB77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9 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1ED574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EF9915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D0A194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D39AA2" w14:textId="77777777" w:rsidR="00EE02EC" w:rsidRPr="005E6B01" w:rsidRDefault="00EE02EC" w:rsidP="003328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</w:tbl>
    <w:p w14:paraId="0250B56F" w14:textId="77777777" w:rsidR="00EE02EC" w:rsidRPr="005E6B01" w:rsidRDefault="00EE02EC" w:rsidP="001A129D">
      <w:pPr>
        <w:spacing w:line="360" w:lineRule="auto"/>
        <w:rPr>
          <w:rFonts w:ascii="Times New Roman" w:hAnsi="Times New Roman"/>
          <w:sz w:val="22"/>
        </w:rPr>
      </w:pPr>
      <w:r w:rsidRPr="005E6B01">
        <w:rPr>
          <w:rFonts w:ascii="Times New Roman" w:eastAsia="等线" w:hAnsi="Times New Roman" w:cs="Times New Roman"/>
          <w:color w:val="000000"/>
          <w:kern w:val="0"/>
          <w:sz w:val="22"/>
          <w:vertAlign w:val="superscript"/>
        </w:rPr>
        <w:t xml:space="preserve">a </w:t>
      </w:r>
      <w:r w:rsidRPr="005E6B01">
        <w:rPr>
          <w:rFonts w:ascii="Times New Roman" w:hAnsi="Times New Roman"/>
          <w:sz w:val="22"/>
        </w:rPr>
        <w:t>Common highly polymorphic genes were identified using the mean + 3 standard deviation values of single nucleotide variants (SNVs)</w:t>
      </w:r>
    </w:p>
    <w:p w14:paraId="6D4D0650" w14:textId="77777777" w:rsidR="00EE02EC" w:rsidRPr="005E6B01" w:rsidRDefault="00EE02EC" w:rsidP="001A129D">
      <w:pPr>
        <w:spacing w:line="360" w:lineRule="auto"/>
        <w:rPr>
          <w:rFonts w:ascii="Times New Roman" w:hAnsi="Times New Roman"/>
          <w:sz w:val="22"/>
        </w:rPr>
      </w:pPr>
      <w:r w:rsidRPr="005E6B01">
        <w:rPr>
          <w:rFonts w:ascii="Times New Roman" w:hAnsi="Times New Roman"/>
          <w:sz w:val="22"/>
          <w:vertAlign w:val="superscript"/>
        </w:rPr>
        <w:t>b d</w:t>
      </w:r>
      <w:r w:rsidRPr="005E6B01">
        <w:rPr>
          <w:rFonts w:ascii="Times New Roman" w:hAnsi="Times New Roman"/>
          <w:sz w:val="22"/>
        </w:rPr>
        <w:t xml:space="preserve"> Orthologs found in genome of IOWA-ATCC.</w:t>
      </w:r>
    </w:p>
    <w:p w14:paraId="4E146DDC" w14:textId="7EE41060" w:rsidR="00716189" w:rsidRPr="00EE02EC" w:rsidRDefault="00EE02EC" w:rsidP="001A129D">
      <w:pPr>
        <w:spacing w:line="360" w:lineRule="auto"/>
        <w:rPr>
          <w:rFonts w:ascii="Times New Roman" w:hAnsi="Times New Roman"/>
          <w:sz w:val="22"/>
        </w:rPr>
      </w:pPr>
      <w:r w:rsidRPr="005E6B01">
        <w:rPr>
          <w:rFonts w:ascii="Times New Roman" w:hAnsi="Times New Roman"/>
          <w:sz w:val="22"/>
          <w:vertAlign w:val="superscript"/>
        </w:rPr>
        <w:t>c</w:t>
      </w:r>
      <w:r w:rsidRPr="005E6B01">
        <w:rPr>
          <w:rFonts w:ascii="Times New Roman" w:hAnsi="Times New Roman"/>
          <w:sz w:val="22"/>
        </w:rPr>
        <w:t xml:space="preserve"> Ortholog found in unpublished genome of IOWA.</w:t>
      </w:r>
    </w:p>
    <w:sectPr w:rsidR="00716189" w:rsidRPr="00EE02EC" w:rsidSect="00EE02EC">
      <w:pgSz w:w="16838" w:h="11906" w:orient="landscape"/>
      <w:pgMar w:top="1800" w:right="1440" w:bottom="180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FA591C" w14:textId="77777777" w:rsidR="009E657C" w:rsidRDefault="009E657C" w:rsidP="001F40F6">
      <w:r>
        <w:separator/>
      </w:r>
    </w:p>
  </w:endnote>
  <w:endnote w:type="continuationSeparator" w:id="0">
    <w:p w14:paraId="14E4066C" w14:textId="77777777" w:rsidR="009E657C" w:rsidRDefault="009E657C" w:rsidP="001F40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19AE3B" w14:textId="77777777" w:rsidR="009E657C" w:rsidRDefault="009E657C" w:rsidP="001F40F6">
      <w:r>
        <w:separator/>
      </w:r>
    </w:p>
  </w:footnote>
  <w:footnote w:type="continuationSeparator" w:id="0">
    <w:p w14:paraId="33839A52" w14:textId="77777777" w:rsidR="009E657C" w:rsidRDefault="009E657C" w:rsidP="001F40F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F001F2F"/>
    <w:multiLevelType w:val="hybridMultilevel"/>
    <w:tmpl w:val="03F66E3A"/>
    <w:lvl w:ilvl="0" w:tplc="653080B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6189"/>
    <w:rsid w:val="000E6072"/>
    <w:rsid w:val="001A129D"/>
    <w:rsid w:val="001B21B9"/>
    <w:rsid w:val="001F40F6"/>
    <w:rsid w:val="00332859"/>
    <w:rsid w:val="00337803"/>
    <w:rsid w:val="003829F1"/>
    <w:rsid w:val="00385A54"/>
    <w:rsid w:val="00397A66"/>
    <w:rsid w:val="003B0B3C"/>
    <w:rsid w:val="00461F49"/>
    <w:rsid w:val="00466F91"/>
    <w:rsid w:val="0047451B"/>
    <w:rsid w:val="004D0BCB"/>
    <w:rsid w:val="00560AF2"/>
    <w:rsid w:val="005B5F9B"/>
    <w:rsid w:val="0067511F"/>
    <w:rsid w:val="006D5C4F"/>
    <w:rsid w:val="00716189"/>
    <w:rsid w:val="008E3A20"/>
    <w:rsid w:val="009E657C"/>
    <w:rsid w:val="00B26589"/>
    <w:rsid w:val="00B532F8"/>
    <w:rsid w:val="00C0288A"/>
    <w:rsid w:val="00CC2657"/>
    <w:rsid w:val="00D122D2"/>
    <w:rsid w:val="00DE4B9F"/>
    <w:rsid w:val="00EB3F4F"/>
    <w:rsid w:val="00EE02EC"/>
    <w:rsid w:val="00F46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5BBE31"/>
  <w15:chartTrackingRefBased/>
  <w15:docId w15:val="{452AE5A0-3C6E-409A-8D01-BCA5415EB0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1618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1618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rticletitle">
    <w:name w:val="Article title"/>
    <w:basedOn w:val="a"/>
    <w:next w:val="a"/>
    <w:qFormat/>
    <w:rsid w:val="00716189"/>
    <w:pPr>
      <w:widowControl/>
      <w:spacing w:after="120" w:line="360" w:lineRule="auto"/>
      <w:jc w:val="left"/>
    </w:pPr>
    <w:rPr>
      <w:rFonts w:ascii="Times New Roman" w:hAnsi="Times New Roman" w:cs="Times New Roman"/>
      <w:b/>
      <w:kern w:val="0"/>
      <w:sz w:val="28"/>
      <w:szCs w:val="24"/>
      <w:lang w:val="en-GB" w:eastAsia="en-GB"/>
    </w:rPr>
  </w:style>
  <w:style w:type="paragraph" w:customStyle="1" w:styleId="SMHeading">
    <w:name w:val="SM Heading"/>
    <w:basedOn w:val="1"/>
    <w:qFormat/>
    <w:rsid w:val="00716189"/>
    <w:pPr>
      <w:keepLines w:val="0"/>
      <w:widowControl/>
      <w:spacing w:before="240" w:after="60" w:line="240" w:lineRule="auto"/>
      <w:jc w:val="left"/>
    </w:pPr>
    <w:rPr>
      <w:rFonts w:ascii="Times New Roman" w:hAnsi="Times New Roman" w:cs="Times New Roman"/>
      <w:kern w:val="32"/>
      <w:sz w:val="24"/>
      <w:szCs w:val="24"/>
      <w:lang w:eastAsia="en-US"/>
    </w:rPr>
  </w:style>
  <w:style w:type="paragraph" w:customStyle="1" w:styleId="SMcaption">
    <w:name w:val="SM caption"/>
    <w:basedOn w:val="a"/>
    <w:qFormat/>
    <w:rsid w:val="00716189"/>
    <w:pPr>
      <w:widowControl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10">
    <w:name w:val="标题 1 字符"/>
    <w:basedOn w:val="a0"/>
    <w:link w:val="1"/>
    <w:uiPriority w:val="9"/>
    <w:rsid w:val="00716189"/>
    <w:rPr>
      <w:b/>
      <w:bCs/>
      <w:kern w:val="44"/>
      <w:sz w:val="44"/>
      <w:szCs w:val="44"/>
    </w:rPr>
  </w:style>
  <w:style w:type="character" w:styleId="a3">
    <w:name w:val="line number"/>
    <w:basedOn w:val="a0"/>
    <w:uiPriority w:val="99"/>
    <w:semiHidden/>
    <w:unhideWhenUsed/>
    <w:rsid w:val="00716189"/>
  </w:style>
  <w:style w:type="character" w:styleId="a4">
    <w:name w:val="Hyperlink"/>
    <w:basedOn w:val="a0"/>
    <w:uiPriority w:val="99"/>
    <w:unhideWhenUsed/>
    <w:rsid w:val="00716189"/>
    <w:rPr>
      <w:color w:val="0563C1" w:themeColor="hyperlink"/>
      <w:u w:val="single"/>
    </w:rPr>
  </w:style>
  <w:style w:type="table" w:styleId="a5">
    <w:name w:val="Table Grid"/>
    <w:basedOn w:val="a1"/>
    <w:uiPriority w:val="39"/>
    <w:rsid w:val="00EE02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EE02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EE02EC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EE02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EE02EC"/>
    <w:rPr>
      <w:sz w:val="18"/>
      <w:szCs w:val="18"/>
    </w:rPr>
  </w:style>
  <w:style w:type="paragraph" w:styleId="aa">
    <w:name w:val="List Paragraph"/>
    <w:basedOn w:val="a"/>
    <w:uiPriority w:val="34"/>
    <w:qFormat/>
    <w:rsid w:val="00C0288A"/>
    <w:pPr>
      <w:ind w:firstLineChars="200" w:firstLine="420"/>
    </w:pPr>
  </w:style>
  <w:style w:type="character" w:styleId="ab">
    <w:name w:val="Unresolved Mention"/>
    <w:basedOn w:val="a0"/>
    <w:uiPriority w:val="99"/>
    <w:semiHidden/>
    <w:unhideWhenUsed/>
    <w:rsid w:val="00461F4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590</Words>
  <Characters>3364</Characters>
  <Application>Microsoft Office Word</Application>
  <DocSecurity>0</DocSecurity>
  <Lines>28</Lines>
  <Paragraphs>7</Paragraphs>
  <ScaleCrop>false</ScaleCrop>
  <Company/>
  <LinksUpToDate>false</LinksUpToDate>
  <CharactersWithSpaces>3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 sy</dc:creator>
  <cp:keywords/>
  <dc:description/>
  <cp:lastModifiedBy>GUO YQ</cp:lastModifiedBy>
  <cp:revision>7</cp:revision>
  <dcterms:created xsi:type="dcterms:W3CDTF">2022-03-23T09:32:00Z</dcterms:created>
  <dcterms:modified xsi:type="dcterms:W3CDTF">2022-08-07T07:41:00Z</dcterms:modified>
</cp:coreProperties>
</file>